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C069D" w14:textId="49E232AD" w:rsidR="00DD1FD5" w:rsidRDefault="00DD1FD5" w:rsidP="00DD1FD5">
      <w:pPr>
        <w:suppressLineNumbers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BEE91F" wp14:editId="08020EA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143500" cy="8293100"/>
                <wp:effectExtent l="0" t="0" r="0" b="0"/>
                <wp:wrapNone/>
                <wp:docPr id="4612807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829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F2CB04" w14:textId="77777777" w:rsidR="00DD1FD5" w:rsidRDefault="00DD1FD5" w:rsidP="00DD1FD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61E30D6" wp14:editId="0F444A47">
                                  <wp:extent cx="4533900" cy="7759700"/>
                                  <wp:effectExtent l="0" t="0" r="0" b="0"/>
                                  <wp:docPr id="556983709" name="Picture 6" descr="A flowchart of infant missing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56983709" name="Picture 6" descr="A flowchart of infant missing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533900" cy="77597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963482D" w14:textId="77777777" w:rsidR="00DD1FD5" w:rsidRPr="00A21096" w:rsidRDefault="00DD1FD5" w:rsidP="00DD1FD5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2109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upplemental Figure 1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 Study inclusion flowchar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BEE91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0;width:405pt;height:653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" fillcolor="white [3201]" stroked="f" strokeweight=".5pt">
                <v:textbox>
                  <w:txbxContent>
                    <w:p w14:paraId="4CF2CB04" w14:textId="77777777" w:rsidR="00DD1FD5" w:rsidRDefault="00DD1FD5" w:rsidP="00DD1FD5">
                      <w:r>
                        <w:rPr>
                          <w:noProof/>
                        </w:rPr>
                        <w:drawing>
                          <wp:inline distT="0" distB="0" distL="0" distR="0" wp14:anchorId="461E30D6" wp14:editId="0F444A47">
                            <wp:extent cx="4533900" cy="7759700"/>
                            <wp:effectExtent l="0" t="0" r="0" b="0"/>
                            <wp:docPr id="556983709" name="Picture 6" descr="A flowchart of infant missing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56983709" name="Picture 6" descr="A flowchart of infant missing&#10;&#10;AI-generated content may be incorrect.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533900" cy="77597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963482D" w14:textId="77777777" w:rsidR="00DD1FD5" w:rsidRPr="00A21096" w:rsidRDefault="00DD1FD5" w:rsidP="00DD1FD5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2109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upplemental Figure 1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 Study inclusion flowchar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D968FA0" w14:textId="77777777" w:rsidR="00DD1FD5" w:rsidRDefault="00DD1FD5" w:rsidP="00DD1FD5">
      <w:pPr>
        <w:suppressLineNumbers/>
      </w:pPr>
    </w:p>
    <w:p w14:paraId="0410B7C2" w14:textId="77777777" w:rsidR="00DD1FD5" w:rsidRDefault="00DD1FD5" w:rsidP="00DD1FD5">
      <w:pPr>
        <w:suppressLineNumbers/>
      </w:pPr>
    </w:p>
    <w:p w14:paraId="10663DA9" w14:textId="77777777" w:rsidR="00DD1FD5" w:rsidRDefault="00DD1FD5" w:rsidP="00DD1FD5">
      <w:pPr>
        <w:suppressLineNumbers/>
      </w:pPr>
    </w:p>
    <w:p w14:paraId="3D582801" w14:textId="77777777" w:rsidR="00DD1FD5" w:rsidRDefault="00DD1FD5" w:rsidP="00DD1FD5">
      <w:pPr>
        <w:suppressLineNumbers/>
      </w:pPr>
    </w:p>
    <w:p w14:paraId="7A037D42" w14:textId="77777777" w:rsidR="00DD1FD5" w:rsidRDefault="00DD1FD5" w:rsidP="00DD1FD5">
      <w:pPr>
        <w:suppressLineNumbers/>
      </w:pPr>
    </w:p>
    <w:p w14:paraId="72E95771" w14:textId="77777777" w:rsidR="00DD1FD5" w:rsidRDefault="00DD1FD5" w:rsidP="00DD1FD5">
      <w:pPr>
        <w:suppressLineNumbers/>
      </w:pPr>
    </w:p>
    <w:p w14:paraId="7CCC7DA9" w14:textId="77777777" w:rsidR="00DD1FD5" w:rsidRDefault="00DD1FD5" w:rsidP="00DD1FD5">
      <w:pPr>
        <w:suppressLineNumbers/>
      </w:pPr>
    </w:p>
    <w:p w14:paraId="4BFDC716" w14:textId="77777777" w:rsidR="00DD1FD5" w:rsidRDefault="00DD1FD5" w:rsidP="00DD1FD5">
      <w:pPr>
        <w:suppressLineNumbers/>
      </w:pPr>
    </w:p>
    <w:p w14:paraId="61CB7939" w14:textId="77777777" w:rsidR="00DD1FD5" w:rsidRDefault="00DD1FD5" w:rsidP="00DD1FD5">
      <w:pPr>
        <w:suppressLineNumbers/>
      </w:pPr>
    </w:p>
    <w:p w14:paraId="55F65E91" w14:textId="77777777" w:rsidR="00DD1FD5" w:rsidRDefault="00DD1FD5" w:rsidP="00DD1FD5">
      <w:pPr>
        <w:suppressLineNumbers/>
      </w:pPr>
    </w:p>
    <w:p w14:paraId="6796B8DD" w14:textId="77777777" w:rsidR="00DD1FD5" w:rsidRDefault="00DD1FD5" w:rsidP="00DD1FD5">
      <w:pPr>
        <w:suppressLineNumbers/>
      </w:pPr>
    </w:p>
    <w:p w14:paraId="1C3EEE79" w14:textId="77777777" w:rsidR="00DD1FD5" w:rsidRDefault="00DD1FD5" w:rsidP="00DD1FD5">
      <w:pPr>
        <w:suppressLineNumbers/>
      </w:pPr>
    </w:p>
    <w:p w14:paraId="354F58EC" w14:textId="77777777" w:rsidR="00DD1FD5" w:rsidRDefault="00DD1FD5" w:rsidP="00DD1FD5">
      <w:pPr>
        <w:suppressLineNumbers/>
      </w:pPr>
    </w:p>
    <w:p w14:paraId="40131BB8" w14:textId="77777777" w:rsidR="00DD1FD5" w:rsidRDefault="00DD1FD5" w:rsidP="00DD1FD5">
      <w:pPr>
        <w:suppressLineNumbers/>
      </w:pPr>
    </w:p>
    <w:p w14:paraId="381B2E59" w14:textId="77777777" w:rsidR="00DD1FD5" w:rsidRDefault="00DD1FD5" w:rsidP="00DD1FD5">
      <w:pPr>
        <w:suppressLineNumbers/>
      </w:pPr>
    </w:p>
    <w:p w14:paraId="05CDD145" w14:textId="77777777" w:rsidR="00DD1FD5" w:rsidRDefault="00DD1FD5" w:rsidP="00DD1FD5">
      <w:pPr>
        <w:suppressLineNumbers/>
      </w:pPr>
    </w:p>
    <w:p w14:paraId="43E1FBBD" w14:textId="77777777" w:rsidR="00DD1FD5" w:rsidRDefault="00DD1FD5" w:rsidP="00DD1FD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40C0C3" wp14:editId="292FAED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34000" cy="1828800"/>
                <wp:effectExtent l="0" t="0" r="0" b="0"/>
                <wp:wrapSquare wrapText="bothSides"/>
                <wp:docPr id="17317382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5665"/>
                              <w:gridCol w:w="2250"/>
                            </w:tblGrid>
                            <w:tr w:rsidR="00DD1FD5" w14:paraId="14435200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4CD54985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Infant Characteristic 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2D724810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verall (n = 41)</w:t>
                                  </w:r>
                                </w:p>
                              </w:tc>
                            </w:tr>
                            <w:tr w:rsidR="00DD1FD5" w14:paraId="6DF72F43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75AD88B6" w14:textId="77777777" w:rsidR="00DD1FD5" w:rsidRPr="000C07AA" w:rsidRDefault="00DD1FD5" w:rsidP="00D5410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Gestational Age, weeks, median [IQR]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1D62AF99" w14:textId="77777777" w:rsidR="00DD1FD5" w:rsidRPr="000C07AA" w:rsidRDefault="00DD1FD5" w:rsidP="00D5410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8 [25–32]</w:t>
                                  </w:r>
                                </w:p>
                              </w:tc>
                            </w:tr>
                            <w:tr w:rsidR="00DD1FD5" w14:paraId="65F5EAEA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3EDCFD66" w14:textId="77777777" w:rsidR="00DD1FD5" w:rsidRPr="000C07AA" w:rsidRDefault="00DD1FD5" w:rsidP="00D5410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Birth Weight, grams, median [IQR]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EF206A6" w14:textId="77777777" w:rsidR="00DD1FD5" w:rsidRPr="000C07AA" w:rsidRDefault="00DD1FD5" w:rsidP="00D5410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02 [660–1395]</w:t>
                                  </w:r>
                                </w:p>
                              </w:tc>
                            </w:tr>
                            <w:tr w:rsidR="00DD1FD5" w14:paraId="7DDE43D2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26420055" w14:textId="77777777" w:rsidR="00DD1FD5" w:rsidRPr="000C07AA" w:rsidRDefault="00DD1FD5" w:rsidP="00D5410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ale sex, n (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4D1370E1" w14:textId="77777777" w:rsidR="00DD1FD5" w:rsidRPr="000C07AA" w:rsidRDefault="00DD1FD5" w:rsidP="00D5410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1 (51)</w:t>
                                  </w:r>
                                </w:p>
                              </w:tc>
                            </w:tr>
                            <w:tr w:rsidR="00DD1FD5" w14:paraId="4EAD8993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52DCD88F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BPD Grade, n (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D6CB6CB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DD1FD5" w14:paraId="7A223454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7283A198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Grade 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EDB3237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 (17)</w:t>
                                  </w:r>
                                </w:p>
                              </w:tc>
                            </w:tr>
                            <w:tr w:rsidR="00DD1FD5" w14:paraId="42B23034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0D3E7E3E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Grade 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17DD070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 (49)</w:t>
                                  </w:r>
                                </w:p>
                              </w:tc>
                            </w:tr>
                            <w:tr w:rsidR="00DD1FD5" w14:paraId="6E28F9F3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48F01AB9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Grade 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E3E1143" w14:textId="77777777" w:rsidR="00DD1FD5" w:rsidRPr="000C07AA" w:rsidRDefault="00DD1FD5" w:rsidP="00B845B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4 (34)</w:t>
                                  </w:r>
                                </w:p>
                              </w:tc>
                            </w:tr>
                            <w:tr w:rsidR="00DD1FD5" w14:paraId="64E762A4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3509CB7A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ischarge age, days, median [IQR]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53CFC5E2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15 [87–192]</w:t>
                                  </w:r>
                                </w:p>
                              </w:tc>
                            </w:tr>
                            <w:tr w:rsidR="00DD1FD5" w14:paraId="559065DB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1BC00ADE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ischarge Support, n (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16D9F98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DD1FD5" w14:paraId="4BAF6CC2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1FA06205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Tracheostomy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66DD1D06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 (17)</w:t>
                                  </w:r>
                                </w:p>
                              </w:tc>
                            </w:tr>
                            <w:tr w:rsidR="00DD1FD5" w14:paraId="51F6016B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23EC38CD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Supplemental Oxygen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84BE0A6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 (12)</w:t>
                                  </w:r>
                                </w:p>
                              </w:tc>
                            </w:tr>
                            <w:tr w:rsidR="00DD1FD5" w14:paraId="3C884369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65A139CA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None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532E501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9 (71)</w:t>
                                  </w:r>
                                </w:p>
                              </w:tc>
                            </w:tr>
                            <w:tr w:rsidR="00DD1FD5" w14:paraId="0A92F2E4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528EEA23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ischarge inhaled medications, n (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4FB91622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DD1FD5" w14:paraId="11D07BDC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427CD4D1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Albutero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49FD3469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5 (37)</w:t>
                                  </w:r>
                                </w:p>
                              </w:tc>
                            </w:tr>
                            <w:tr w:rsidR="00DD1FD5" w14:paraId="3BB45297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062C66FD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Albuterol + Inhaled Corticosteroid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077B6FF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 (15)</w:t>
                                  </w:r>
                                </w:p>
                              </w:tc>
                            </w:tr>
                            <w:tr w:rsidR="00DD1FD5" w14:paraId="6F84DF9B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0FD151BC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None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6C395BD5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 (48)</w:t>
                                  </w:r>
                                </w:p>
                              </w:tc>
                            </w:tr>
                            <w:tr w:rsidR="00DD1FD5" w14:paraId="37520947" w14:textId="77777777" w:rsidTr="00D5410C">
                              <w:tc>
                                <w:tcPr>
                                  <w:tcW w:w="5665" w:type="dxa"/>
                                </w:tcPr>
                                <w:p w14:paraId="5783266F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ublic Insurance, n (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5D66442B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7 (66)</w:t>
                                  </w:r>
                                </w:p>
                              </w:tc>
                            </w:tr>
                            <w:tr w:rsidR="00DD1FD5" w14:paraId="40AA7378" w14:textId="77777777" w:rsidTr="000C07AA">
                              <w:trPr>
                                <w:trHeight w:val="264"/>
                              </w:trPr>
                              <w:tc>
                                <w:tcPr>
                                  <w:tcW w:w="5665" w:type="dxa"/>
                                </w:tcPr>
                                <w:p w14:paraId="613AB298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mmunity Material Deprivation Index, mean (SD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23E26E34" w14:textId="77777777" w:rsidR="00DD1FD5" w:rsidRPr="000C07AA" w:rsidRDefault="00DD1FD5" w:rsidP="004722A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C07A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.33 (0.15)</w:t>
                                  </w:r>
                                </w:p>
                              </w:tc>
                            </w:tr>
                          </w:tbl>
                          <w:p w14:paraId="661C8D5F" w14:textId="77777777" w:rsidR="00DD1FD5" w:rsidRPr="00301EE0" w:rsidRDefault="00DD1FD5" w:rsidP="00DD1FD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4722AA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upplemental Table 1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Characteristics of 41 infants with a discharge address in the metropolitan Philadelphia region without documented follow-up through age 5 in the CHOP Care Network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240C0C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margin-left:0;margin-top:0;width:420pt;height:2in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" filled="f" stroked="f" strokeweight=".5pt">
                <v:textbox style="mso-fit-shape-to-text:t"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5665"/>
                        <w:gridCol w:w="2250"/>
                      </w:tblGrid>
                      <w:tr w:rsidR="00DD1FD5" w14:paraId="14435200" w14:textId="77777777" w:rsidTr="00D5410C">
                        <w:tc>
                          <w:tcPr>
                            <w:tcW w:w="5665" w:type="dxa"/>
                          </w:tcPr>
                          <w:p w14:paraId="4CD54985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nfant Characteristic 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2D724810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Overall (n = 41)</w:t>
                            </w:r>
                          </w:p>
                        </w:tc>
                      </w:tr>
                      <w:tr w:rsidR="00DD1FD5" w14:paraId="6DF72F43" w14:textId="77777777" w:rsidTr="00D5410C">
                        <w:tc>
                          <w:tcPr>
                            <w:tcW w:w="5665" w:type="dxa"/>
                          </w:tcPr>
                          <w:p w14:paraId="75AD88B6" w14:textId="77777777" w:rsidR="00DD1FD5" w:rsidRPr="000C07AA" w:rsidRDefault="00DD1FD5" w:rsidP="00D5410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estational Age, weeks, median [IQR]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1D62AF99" w14:textId="77777777" w:rsidR="00DD1FD5" w:rsidRPr="000C07AA" w:rsidRDefault="00DD1FD5" w:rsidP="00D5410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8 [25–32]</w:t>
                            </w:r>
                          </w:p>
                        </w:tc>
                      </w:tr>
                      <w:tr w:rsidR="00DD1FD5" w14:paraId="65F5EAEA" w14:textId="77777777" w:rsidTr="00D5410C">
                        <w:tc>
                          <w:tcPr>
                            <w:tcW w:w="5665" w:type="dxa"/>
                          </w:tcPr>
                          <w:p w14:paraId="3EDCFD66" w14:textId="77777777" w:rsidR="00DD1FD5" w:rsidRPr="000C07AA" w:rsidRDefault="00DD1FD5" w:rsidP="00D5410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irth Weight, grams, median [IQR]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3EF206A6" w14:textId="77777777" w:rsidR="00DD1FD5" w:rsidRPr="000C07AA" w:rsidRDefault="00DD1FD5" w:rsidP="00D5410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02 [660–1395]</w:t>
                            </w:r>
                          </w:p>
                        </w:tc>
                      </w:tr>
                      <w:tr w:rsidR="00DD1FD5" w14:paraId="7DDE43D2" w14:textId="77777777" w:rsidTr="00D5410C">
                        <w:tc>
                          <w:tcPr>
                            <w:tcW w:w="5665" w:type="dxa"/>
                          </w:tcPr>
                          <w:p w14:paraId="26420055" w14:textId="77777777" w:rsidR="00DD1FD5" w:rsidRPr="000C07AA" w:rsidRDefault="00DD1FD5" w:rsidP="00D5410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 sex, n (%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4D1370E1" w14:textId="77777777" w:rsidR="00DD1FD5" w:rsidRPr="000C07AA" w:rsidRDefault="00DD1FD5" w:rsidP="00D5410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 (51)</w:t>
                            </w:r>
                          </w:p>
                        </w:tc>
                      </w:tr>
                      <w:tr w:rsidR="00DD1FD5" w14:paraId="4EAD8993" w14:textId="77777777" w:rsidTr="00D5410C">
                        <w:tc>
                          <w:tcPr>
                            <w:tcW w:w="5665" w:type="dxa"/>
                          </w:tcPr>
                          <w:p w14:paraId="52DCD88F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PD Grade, n (%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D6CB6CB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DD1FD5" w14:paraId="7A223454" w14:textId="77777777" w:rsidTr="00D5410C">
                        <w:tc>
                          <w:tcPr>
                            <w:tcW w:w="5665" w:type="dxa"/>
                          </w:tcPr>
                          <w:p w14:paraId="7283A198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Grade 1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3EDB3237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 (17)</w:t>
                            </w:r>
                          </w:p>
                        </w:tc>
                      </w:tr>
                      <w:tr w:rsidR="00DD1FD5" w14:paraId="42B23034" w14:textId="77777777" w:rsidTr="00D5410C">
                        <w:tc>
                          <w:tcPr>
                            <w:tcW w:w="5665" w:type="dxa"/>
                          </w:tcPr>
                          <w:p w14:paraId="0D3E7E3E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Grade 2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317DD070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 (49)</w:t>
                            </w:r>
                          </w:p>
                        </w:tc>
                      </w:tr>
                      <w:tr w:rsidR="00DD1FD5" w14:paraId="6E28F9F3" w14:textId="77777777" w:rsidTr="00D5410C">
                        <w:tc>
                          <w:tcPr>
                            <w:tcW w:w="5665" w:type="dxa"/>
                          </w:tcPr>
                          <w:p w14:paraId="48F01AB9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Grade 3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3E3E1143" w14:textId="77777777" w:rsidR="00DD1FD5" w:rsidRPr="000C07AA" w:rsidRDefault="00DD1FD5" w:rsidP="00B845B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4 (34)</w:t>
                            </w:r>
                          </w:p>
                        </w:tc>
                      </w:tr>
                      <w:tr w:rsidR="00DD1FD5" w14:paraId="64E762A4" w14:textId="77777777" w:rsidTr="00D5410C">
                        <w:tc>
                          <w:tcPr>
                            <w:tcW w:w="5665" w:type="dxa"/>
                          </w:tcPr>
                          <w:p w14:paraId="3509CB7A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scharge age, days, median [IQR]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53CFC5E2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5 [87–192]</w:t>
                            </w:r>
                          </w:p>
                        </w:tc>
                      </w:tr>
                      <w:tr w:rsidR="00DD1FD5" w14:paraId="559065DB" w14:textId="77777777" w:rsidTr="00D5410C">
                        <w:tc>
                          <w:tcPr>
                            <w:tcW w:w="5665" w:type="dxa"/>
                          </w:tcPr>
                          <w:p w14:paraId="1BC00ADE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scharge Support, n (%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316D9F98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DD1FD5" w14:paraId="4BAF6CC2" w14:textId="77777777" w:rsidTr="00D5410C">
                        <w:tc>
                          <w:tcPr>
                            <w:tcW w:w="5665" w:type="dxa"/>
                          </w:tcPr>
                          <w:p w14:paraId="1FA06205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Tracheostomy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66DD1D06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 (17)</w:t>
                            </w:r>
                          </w:p>
                        </w:tc>
                      </w:tr>
                      <w:tr w:rsidR="00DD1FD5" w14:paraId="51F6016B" w14:textId="77777777" w:rsidTr="00D5410C">
                        <w:tc>
                          <w:tcPr>
                            <w:tcW w:w="5665" w:type="dxa"/>
                          </w:tcPr>
                          <w:p w14:paraId="23EC38CD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Supplemental Oxygen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384BE0A6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 (12)</w:t>
                            </w:r>
                          </w:p>
                        </w:tc>
                      </w:tr>
                      <w:tr w:rsidR="00DD1FD5" w14:paraId="3C884369" w14:textId="77777777" w:rsidTr="00D5410C">
                        <w:tc>
                          <w:tcPr>
                            <w:tcW w:w="5665" w:type="dxa"/>
                          </w:tcPr>
                          <w:p w14:paraId="65A139CA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None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532E501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9 (71)</w:t>
                            </w:r>
                          </w:p>
                        </w:tc>
                      </w:tr>
                      <w:tr w:rsidR="00DD1FD5" w14:paraId="0A92F2E4" w14:textId="77777777" w:rsidTr="00D5410C">
                        <w:tc>
                          <w:tcPr>
                            <w:tcW w:w="5665" w:type="dxa"/>
                          </w:tcPr>
                          <w:p w14:paraId="528EEA23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scharge inhaled medications, n (%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4FB91622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DD1FD5" w14:paraId="11D07BDC" w14:textId="77777777" w:rsidTr="00D5410C">
                        <w:tc>
                          <w:tcPr>
                            <w:tcW w:w="5665" w:type="dxa"/>
                          </w:tcPr>
                          <w:p w14:paraId="427CD4D1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Albuterol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49FD3469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 (37)</w:t>
                            </w:r>
                          </w:p>
                        </w:tc>
                      </w:tr>
                      <w:tr w:rsidR="00DD1FD5" w14:paraId="3BB45297" w14:textId="77777777" w:rsidTr="00D5410C">
                        <w:tc>
                          <w:tcPr>
                            <w:tcW w:w="5665" w:type="dxa"/>
                          </w:tcPr>
                          <w:p w14:paraId="062C66FD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Albuterol + Inhaled Corticosteroids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077B6FF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 (15)</w:t>
                            </w:r>
                          </w:p>
                        </w:tc>
                      </w:tr>
                      <w:tr w:rsidR="00DD1FD5" w14:paraId="6F84DF9B" w14:textId="77777777" w:rsidTr="00D5410C">
                        <w:tc>
                          <w:tcPr>
                            <w:tcW w:w="5665" w:type="dxa"/>
                          </w:tcPr>
                          <w:p w14:paraId="0FD151BC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None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6C395BD5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 (48)</w:t>
                            </w:r>
                          </w:p>
                        </w:tc>
                      </w:tr>
                      <w:tr w:rsidR="00DD1FD5" w14:paraId="37520947" w14:textId="77777777" w:rsidTr="00D5410C">
                        <w:tc>
                          <w:tcPr>
                            <w:tcW w:w="5665" w:type="dxa"/>
                          </w:tcPr>
                          <w:p w14:paraId="5783266F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ublic Insurance, n (%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5D66442B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7 (66)</w:t>
                            </w:r>
                          </w:p>
                        </w:tc>
                      </w:tr>
                      <w:tr w:rsidR="00DD1FD5" w14:paraId="40AA7378" w14:textId="77777777" w:rsidTr="000C07AA">
                        <w:trPr>
                          <w:trHeight w:val="264"/>
                        </w:trPr>
                        <w:tc>
                          <w:tcPr>
                            <w:tcW w:w="5665" w:type="dxa"/>
                          </w:tcPr>
                          <w:p w14:paraId="613AB298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mmunity Material Deprivation Index, mean (SD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23E26E34" w14:textId="77777777" w:rsidR="00DD1FD5" w:rsidRPr="000C07AA" w:rsidRDefault="00DD1FD5" w:rsidP="004722A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C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33 (0.15)</w:t>
                            </w:r>
                          </w:p>
                        </w:tc>
                      </w:tr>
                    </w:tbl>
                    <w:p w14:paraId="661C8D5F" w14:textId="77777777" w:rsidR="00DD1FD5" w:rsidRPr="00301EE0" w:rsidRDefault="00DD1FD5" w:rsidP="00DD1FD5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4722AA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upplemental Table 1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Characteristics of 41 infants with a discharge address in the metropolitan Philadelphia region without documented follow-up through age 5 in the CHOP Care Network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8359ED" w14:textId="77777777" w:rsidR="00DD1FD5" w:rsidRDefault="00DD1FD5" w:rsidP="00DD1FD5"/>
    <w:p w14:paraId="7D1DB1E2" w14:textId="77777777" w:rsidR="00DD1FD5" w:rsidRDefault="00DD1FD5" w:rsidP="00DD1FD5"/>
    <w:p w14:paraId="773E34AB" w14:textId="77777777" w:rsidR="00DD1FD5" w:rsidRDefault="00DD1FD5" w:rsidP="00DD1FD5"/>
    <w:p w14:paraId="287770D8" w14:textId="77777777" w:rsidR="00DD1FD5" w:rsidRDefault="00DD1FD5" w:rsidP="00DD1FD5"/>
    <w:p w14:paraId="0930D787" w14:textId="77777777" w:rsidR="00DD1FD5" w:rsidRDefault="00DD1FD5" w:rsidP="00DD1FD5"/>
    <w:p w14:paraId="31C90D57" w14:textId="77777777" w:rsidR="00DD1FD5" w:rsidRDefault="00DD1FD5" w:rsidP="00DD1FD5"/>
    <w:p w14:paraId="09119E65" w14:textId="77777777" w:rsidR="00DD1FD5" w:rsidRDefault="00DD1FD5" w:rsidP="00DD1FD5"/>
    <w:p w14:paraId="03F64FBA" w14:textId="77777777" w:rsidR="00DD1FD5" w:rsidRDefault="00DD1FD5" w:rsidP="00DD1FD5"/>
    <w:p w14:paraId="1B5D4D8B" w14:textId="77777777" w:rsidR="00DD1FD5" w:rsidRDefault="00DD1FD5" w:rsidP="00DD1FD5"/>
    <w:p w14:paraId="65747F19" w14:textId="77777777" w:rsidR="00DD1FD5" w:rsidRDefault="00DD1FD5" w:rsidP="00DD1FD5"/>
    <w:p w14:paraId="413CC55D" w14:textId="77777777" w:rsidR="00DD1FD5" w:rsidRDefault="00DD1FD5" w:rsidP="00DD1FD5"/>
    <w:p w14:paraId="536C4E1C" w14:textId="77777777" w:rsidR="00DD1FD5" w:rsidRDefault="00DD1FD5" w:rsidP="00DD1FD5">
      <w:pPr>
        <w:suppressLineNumbers/>
      </w:pPr>
    </w:p>
    <w:p w14:paraId="7CFD7364" w14:textId="77777777" w:rsidR="00DD1FD5" w:rsidRPr="00362C22" w:rsidRDefault="00DD1FD5" w:rsidP="00DD1FD5">
      <w:pPr>
        <w:suppressLineNumbers/>
      </w:pPr>
      <w:r>
        <w:lastRenderedPageBreak/>
        <w:br w:type="page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542CB4" wp14:editId="2943B5C1">
                <wp:simplePos x="0" y="0"/>
                <wp:positionH relativeFrom="column">
                  <wp:posOffset>-593725</wp:posOffset>
                </wp:positionH>
                <wp:positionV relativeFrom="paragraph">
                  <wp:posOffset>0</wp:posOffset>
                </wp:positionV>
                <wp:extent cx="7013575" cy="1828800"/>
                <wp:effectExtent l="0" t="0" r="0" b="0"/>
                <wp:wrapSquare wrapText="bothSides"/>
                <wp:docPr id="18887750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357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079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99"/>
                              <w:gridCol w:w="4126"/>
                              <w:gridCol w:w="1080"/>
                              <w:gridCol w:w="4590"/>
                            </w:tblGrid>
                            <w:tr w:rsidR="00DD1FD5" w:rsidRPr="00E74BEF" w14:paraId="685F09EE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6E512F00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ICD-10 Code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3B850903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9B79539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ICD-9 Code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12E4A372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 w:rsidR="00DD1FD5" w:rsidRPr="00E74BEF" w14:paraId="77B9678C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210CCE2C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20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034E383E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intermittent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AD05639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00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5588AF49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Extrinsic asthma, unspecified</w:t>
                                  </w:r>
                                </w:p>
                              </w:tc>
                            </w:tr>
                            <w:tr w:rsidR="00DD1FD5" w:rsidRPr="00E74BEF" w14:paraId="1B627E75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1EC65282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2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3958073D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intermittent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11A89FA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0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722BF4FD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Extrinsic asthma with status asthmaticus</w:t>
                                  </w:r>
                                </w:p>
                              </w:tc>
                            </w:tr>
                            <w:tr w:rsidR="00DD1FD5" w:rsidRPr="00E74BEF" w14:paraId="6DF1C13B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2C9A06C7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2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2C02C395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intermittent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115E2F4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0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3FB06A7B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Extrinsic asthma with (acute) exacerbation</w:t>
                                  </w:r>
                                </w:p>
                              </w:tc>
                            </w:tr>
                            <w:tr w:rsidR="00DD1FD5" w:rsidRPr="00E74BEF" w14:paraId="3A30C415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6E8EE3D9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30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7AC7FFED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persistent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5B2304A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10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7FF37732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Intrinsic asthma, unspecified</w:t>
                                  </w:r>
                                </w:p>
                              </w:tc>
                            </w:tr>
                            <w:tr w:rsidR="00DD1FD5" w:rsidRPr="00E74BEF" w14:paraId="519BF8A6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7BDF2A53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3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3B67A40B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persistent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20D176F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1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1B48C435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Intrinsic asthma with status asthmaticus</w:t>
                                  </w:r>
                                </w:p>
                              </w:tc>
                            </w:tr>
                            <w:tr w:rsidR="00DD1FD5" w:rsidRPr="00E74BEF" w14:paraId="22124446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679ED883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3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53E4FC1F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ild persistent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2A905A2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1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7949DF8E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Intrinsic asthma with (acute) exacerbation</w:t>
                                  </w:r>
                                </w:p>
                              </w:tc>
                            </w:tr>
                            <w:tr w:rsidR="00DD1FD5" w:rsidRPr="00E74BEF" w14:paraId="5BC2CD27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31D1E44F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40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5C306AFC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oderate persistent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8853FE8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20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3AF17283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Chronic obstructive asthma, unspecified</w:t>
                                  </w:r>
                                </w:p>
                              </w:tc>
                            </w:tr>
                            <w:tr w:rsidR="00DD1FD5" w:rsidRPr="00E74BEF" w14:paraId="2E9E763B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5B452888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4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0730E1AC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oderate persistent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94E250D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2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45F04BF3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Chronic obstructive asthma with status asthmaticus</w:t>
                                  </w:r>
                                </w:p>
                              </w:tc>
                            </w:tr>
                            <w:tr w:rsidR="00DD1FD5" w:rsidRPr="00E74BEF" w14:paraId="06146BE0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102A7DD1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4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4929803C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oderate persistent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829584F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2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452DB8B9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Chronic obstructive asthma with (acute) exacerbation</w:t>
                                  </w:r>
                                </w:p>
                              </w:tc>
                            </w:tr>
                            <w:tr w:rsidR="00DD1FD5" w:rsidRPr="00E74BEF" w14:paraId="676CBF15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587B1B9C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50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05DF0219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evere persistent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7602510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8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1E7AC88E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Exercise-induced bronchospasm</w:t>
                                  </w:r>
                                </w:p>
                              </w:tc>
                            </w:tr>
                            <w:tr w:rsidR="00DD1FD5" w:rsidRPr="00E74BEF" w14:paraId="0EF469D4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51EB7E1E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5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5252178B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evere persistent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25E16C0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8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5E9B82C3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Cough-variant asthma</w:t>
                                  </w:r>
                                </w:p>
                              </w:tc>
                            </w:tr>
                            <w:tr w:rsidR="00DD1FD5" w:rsidRPr="00E74BEF" w14:paraId="6D7E64B2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518CAE93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5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1D121EF6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evere persistent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B3A89E0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90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6FC82D4A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Asthma, unspecified</w:t>
                                  </w:r>
                                </w:p>
                              </w:tc>
                            </w:tr>
                            <w:tr w:rsidR="00DD1FD5" w:rsidRPr="00E74BEF" w14:paraId="67E34F2A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24E9E166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909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3B78CCB6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Unspecified asthma, uncomplica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45246F9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9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037984AB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Asthma, unspecified with status asthmaticus</w:t>
                                  </w:r>
                                </w:p>
                              </w:tc>
                            </w:tr>
                            <w:tr w:rsidR="00DD1FD5" w:rsidRPr="00E74BEF" w14:paraId="06AFFF34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1660DD32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901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1D127FF6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Unspecified asthma with (acute) exacerb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9C3CE11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493.9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17C549E1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Asthma, unspecified with (acute) exacerbation</w:t>
                                  </w:r>
                                </w:p>
                              </w:tc>
                            </w:tr>
                            <w:tr w:rsidR="00DD1FD5" w:rsidRPr="00E74BEF" w14:paraId="0EEC0137" w14:textId="77777777" w:rsidTr="000C07AA">
                              <w:tc>
                                <w:tcPr>
                                  <w:tcW w:w="999" w:type="dxa"/>
                                </w:tcPr>
                                <w:p w14:paraId="28DE25CA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J45.902</w:t>
                                  </w:r>
                                </w:p>
                              </w:tc>
                              <w:tc>
                                <w:tcPr>
                                  <w:tcW w:w="4126" w:type="dxa"/>
                                </w:tcPr>
                                <w:p w14:paraId="6D5C7D30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62C22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Unspecified asthma with status asthmaticu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03B8D3B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90" w:type="dxa"/>
                                </w:tcPr>
                                <w:p w14:paraId="57A5CE66" w14:textId="77777777" w:rsidR="00DD1FD5" w:rsidRPr="00362C22" w:rsidRDefault="00DD1FD5" w:rsidP="00362C2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EF74C83" w14:textId="77777777" w:rsidR="00DD1FD5" w:rsidRPr="00E74BEF" w:rsidRDefault="00DD1FD5" w:rsidP="00DD1FD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74BE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Supplemental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E74BE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  <w:r w:rsidRPr="00E74BEF">
                              <w:rPr>
                                <w:rFonts w:ascii="Arial" w:hAnsi="Arial" w:cs="Arial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sthma ICD-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/</w:t>
                            </w:r>
                            <w:r w:rsidRPr="00E74BEF">
                              <w:rPr>
                                <w:rFonts w:ascii="Arial" w:hAnsi="Arial" w:cs="Arial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0 codes used in data quer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542CB4" id="_x0000_s1028" type="#_x0000_t202" style="position:absolute;margin-left:-46.75pt;margin-top:0;width:552.25pt;height:2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" filled="f" stroked="f" strokeweight=".5pt">
                <v:textbox style="mso-fit-shape-to-text:t">
                  <w:txbxContent>
                    <w:tbl>
                      <w:tblPr>
                        <w:tblStyle w:val="TableGrid"/>
                        <w:tblW w:w="10795" w:type="dxa"/>
                        <w:tblLook w:val="04A0" w:firstRow="1" w:lastRow="0" w:firstColumn="1" w:lastColumn="0" w:noHBand="0" w:noVBand="1"/>
                      </w:tblPr>
                      <w:tblGrid>
                        <w:gridCol w:w="999"/>
                        <w:gridCol w:w="4126"/>
                        <w:gridCol w:w="1080"/>
                        <w:gridCol w:w="4590"/>
                      </w:tblGrid>
                      <w:tr w:rsidR="00DD1FD5" w:rsidRPr="00E74BEF" w14:paraId="685F09EE" w14:textId="77777777" w:rsidTr="000C07AA">
                        <w:tc>
                          <w:tcPr>
                            <w:tcW w:w="999" w:type="dxa"/>
                          </w:tcPr>
                          <w:p w14:paraId="6E512F00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CD-10 Code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3B850903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9B79539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ICD-9 Code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12E4A372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</w:tr>
                      <w:tr w:rsidR="00DD1FD5" w:rsidRPr="00E74BEF" w14:paraId="77B9678C" w14:textId="77777777" w:rsidTr="000C07AA">
                        <w:tc>
                          <w:tcPr>
                            <w:tcW w:w="999" w:type="dxa"/>
                          </w:tcPr>
                          <w:p w14:paraId="210CCE2C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20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034E383E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intermittent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AD05639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00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5588AF49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Extrinsic asthma, unspecified</w:t>
                            </w:r>
                          </w:p>
                        </w:tc>
                      </w:tr>
                      <w:tr w:rsidR="00DD1FD5" w:rsidRPr="00E74BEF" w14:paraId="1B627E75" w14:textId="77777777" w:rsidTr="000C07AA">
                        <w:tc>
                          <w:tcPr>
                            <w:tcW w:w="999" w:type="dxa"/>
                          </w:tcPr>
                          <w:p w14:paraId="1EC65282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2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3958073D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intermittent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11A89FA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0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722BF4FD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Extrinsic asthma with status asthmaticus</w:t>
                            </w:r>
                          </w:p>
                        </w:tc>
                      </w:tr>
                      <w:tr w:rsidR="00DD1FD5" w:rsidRPr="00E74BEF" w14:paraId="6DF1C13B" w14:textId="77777777" w:rsidTr="000C07AA">
                        <w:tc>
                          <w:tcPr>
                            <w:tcW w:w="999" w:type="dxa"/>
                          </w:tcPr>
                          <w:p w14:paraId="2C9A06C7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2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2C02C395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intermittent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115E2F4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0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3FB06A7B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Extrinsic asthma with (acute) exacerbation</w:t>
                            </w:r>
                          </w:p>
                        </w:tc>
                      </w:tr>
                      <w:tr w:rsidR="00DD1FD5" w:rsidRPr="00E74BEF" w14:paraId="3A30C415" w14:textId="77777777" w:rsidTr="000C07AA">
                        <w:tc>
                          <w:tcPr>
                            <w:tcW w:w="999" w:type="dxa"/>
                          </w:tcPr>
                          <w:p w14:paraId="6E8EE3D9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30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7AC7FFED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persistent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5B2304A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10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7FF37732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Intrinsic asthma, unspecified</w:t>
                            </w:r>
                          </w:p>
                        </w:tc>
                      </w:tr>
                      <w:tr w:rsidR="00DD1FD5" w:rsidRPr="00E74BEF" w14:paraId="519BF8A6" w14:textId="77777777" w:rsidTr="000C07AA">
                        <w:tc>
                          <w:tcPr>
                            <w:tcW w:w="999" w:type="dxa"/>
                          </w:tcPr>
                          <w:p w14:paraId="7BDF2A53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3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3B67A40B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persistent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20D176F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1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1B48C435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Intrinsic asthma with status asthmaticus</w:t>
                            </w:r>
                          </w:p>
                        </w:tc>
                      </w:tr>
                      <w:tr w:rsidR="00DD1FD5" w:rsidRPr="00E74BEF" w14:paraId="22124446" w14:textId="77777777" w:rsidTr="000C07AA">
                        <w:tc>
                          <w:tcPr>
                            <w:tcW w:w="999" w:type="dxa"/>
                          </w:tcPr>
                          <w:p w14:paraId="679ED883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3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53E4FC1F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ld persistent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2A905A2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1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7949DF8E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Intrinsic asthma with (acute) exacerbation</w:t>
                            </w:r>
                          </w:p>
                        </w:tc>
                      </w:tr>
                      <w:tr w:rsidR="00DD1FD5" w:rsidRPr="00E74BEF" w14:paraId="5BC2CD27" w14:textId="77777777" w:rsidTr="000C07AA">
                        <w:tc>
                          <w:tcPr>
                            <w:tcW w:w="999" w:type="dxa"/>
                          </w:tcPr>
                          <w:p w14:paraId="31D1E44F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40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5C306AFC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oderate persistent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8853FE8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20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3AF17283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Chronic obstructive asthma, unspecified</w:t>
                            </w:r>
                          </w:p>
                        </w:tc>
                      </w:tr>
                      <w:tr w:rsidR="00DD1FD5" w:rsidRPr="00E74BEF" w14:paraId="2E9E763B" w14:textId="77777777" w:rsidTr="000C07AA">
                        <w:tc>
                          <w:tcPr>
                            <w:tcW w:w="999" w:type="dxa"/>
                          </w:tcPr>
                          <w:p w14:paraId="5B452888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4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0730E1AC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oderate persistent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94E250D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2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45F04BF3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Chronic obstructive asthma with status asthmaticus</w:t>
                            </w:r>
                          </w:p>
                        </w:tc>
                      </w:tr>
                      <w:tr w:rsidR="00DD1FD5" w:rsidRPr="00E74BEF" w14:paraId="06146BE0" w14:textId="77777777" w:rsidTr="000C07AA">
                        <w:tc>
                          <w:tcPr>
                            <w:tcW w:w="999" w:type="dxa"/>
                          </w:tcPr>
                          <w:p w14:paraId="102A7DD1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4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4929803C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oderate persistent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829584F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2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452DB8B9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Chronic obstructive asthma with (acute) exacerbation</w:t>
                            </w:r>
                          </w:p>
                        </w:tc>
                      </w:tr>
                      <w:tr w:rsidR="00DD1FD5" w:rsidRPr="00E74BEF" w14:paraId="676CBF15" w14:textId="77777777" w:rsidTr="000C07AA">
                        <w:tc>
                          <w:tcPr>
                            <w:tcW w:w="999" w:type="dxa"/>
                          </w:tcPr>
                          <w:p w14:paraId="587B1B9C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50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05DF0219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vere persistent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7602510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8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1E7AC88E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Exercise-induced bronchospasm</w:t>
                            </w:r>
                          </w:p>
                        </w:tc>
                      </w:tr>
                      <w:tr w:rsidR="00DD1FD5" w:rsidRPr="00E74BEF" w14:paraId="0EF469D4" w14:textId="77777777" w:rsidTr="000C07AA">
                        <w:tc>
                          <w:tcPr>
                            <w:tcW w:w="999" w:type="dxa"/>
                          </w:tcPr>
                          <w:p w14:paraId="51EB7E1E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5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5252178B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vere persistent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25E16C0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8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5E9B82C3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Cough-variant asthma</w:t>
                            </w:r>
                          </w:p>
                        </w:tc>
                      </w:tr>
                      <w:tr w:rsidR="00DD1FD5" w:rsidRPr="00E74BEF" w14:paraId="6D7E64B2" w14:textId="77777777" w:rsidTr="000C07AA">
                        <w:tc>
                          <w:tcPr>
                            <w:tcW w:w="999" w:type="dxa"/>
                          </w:tcPr>
                          <w:p w14:paraId="518CAE93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5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1D121EF6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vere persistent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B3A89E0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90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6FC82D4A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Asthma, unspecified</w:t>
                            </w:r>
                          </w:p>
                        </w:tc>
                      </w:tr>
                      <w:tr w:rsidR="00DD1FD5" w:rsidRPr="00E74BEF" w14:paraId="67E34F2A" w14:textId="77777777" w:rsidTr="000C07AA">
                        <w:tc>
                          <w:tcPr>
                            <w:tcW w:w="999" w:type="dxa"/>
                          </w:tcPr>
                          <w:p w14:paraId="24E9E166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909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3B78CCB6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nspecified asthma, uncomplicated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45246F9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91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037984AB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Asthma, unspecified with status asthmaticus</w:t>
                            </w:r>
                          </w:p>
                        </w:tc>
                      </w:tr>
                      <w:tr w:rsidR="00DD1FD5" w:rsidRPr="00E74BEF" w14:paraId="06AFFF34" w14:textId="77777777" w:rsidTr="000C07AA">
                        <w:tc>
                          <w:tcPr>
                            <w:tcW w:w="999" w:type="dxa"/>
                          </w:tcPr>
                          <w:p w14:paraId="1660DD32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901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1D127FF6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nspecified asthma with (acute) exacerbatio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9C3CE11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493.92</w:t>
                            </w:r>
                          </w:p>
                        </w:tc>
                        <w:tc>
                          <w:tcPr>
                            <w:tcW w:w="4590" w:type="dxa"/>
                          </w:tcPr>
                          <w:p w14:paraId="17C549E1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Asthma, unspecified with (acute) exacerbation</w:t>
                            </w:r>
                          </w:p>
                        </w:tc>
                      </w:tr>
                      <w:tr w:rsidR="00DD1FD5" w:rsidRPr="00E74BEF" w14:paraId="0EEC0137" w14:textId="77777777" w:rsidTr="000C07AA">
                        <w:tc>
                          <w:tcPr>
                            <w:tcW w:w="999" w:type="dxa"/>
                          </w:tcPr>
                          <w:p w14:paraId="28DE25CA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45.902</w:t>
                            </w:r>
                          </w:p>
                        </w:tc>
                        <w:tc>
                          <w:tcPr>
                            <w:tcW w:w="4126" w:type="dxa"/>
                          </w:tcPr>
                          <w:p w14:paraId="6D5C7D30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62C22"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nspecified asthma with status asthmaticus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03B8D3B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c>
                        <w:tc>
                          <w:tcPr>
                            <w:tcW w:w="4590" w:type="dxa"/>
                          </w:tcPr>
                          <w:p w14:paraId="57A5CE66" w14:textId="77777777" w:rsidR="00DD1FD5" w:rsidRPr="00362C22" w:rsidRDefault="00DD1FD5" w:rsidP="00362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c>
                      </w:tr>
                    </w:tbl>
                    <w:p w14:paraId="0EF74C83" w14:textId="77777777" w:rsidR="00DD1FD5" w:rsidRPr="00E74BEF" w:rsidRDefault="00DD1FD5" w:rsidP="00DD1FD5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74BEF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Supplemental 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E74BEF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. </w:t>
                      </w:r>
                      <w:r w:rsidRPr="00E74BEF">
                        <w:rPr>
                          <w:rFonts w:ascii="Arial" w:hAnsi="Arial" w:cs="Arial"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sthma ICD-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/</w:t>
                      </w:r>
                      <w:r w:rsidRPr="00E74BEF">
                        <w:rPr>
                          <w:rFonts w:ascii="Arial" w:hAnsi="Arial" w:cs="Arial"/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0 codes used in data quer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6150854" w14:textId="784C4507" w:rsidR="002F042E" w:rsidRPr="00C433C1" w:rsidRDefault="002F042E">
      <w:pPr>
        <w:rPr>
          <w:rFonts w:ascii="Arial" w:hAnsi="Arial" w:cs="Arial"/>
          <w:sz w:val="22"/>
          <w:szCs w:val="22"/>
        </w:rPr>
      </w:pPr>
    </w:p>
    <w:p w14:paraId="4ACEAA76" w14:textId="2101047F" w:rsidR="00C433C1" w:rsidRPr="00C433C1" w:rsidRDefault="00C433C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D07E9A" wp14:editId="7C54E180">
                <wp:simplePos x="0" y="0"/>
                <wp:positionH relativeFrom="column">
                  <wp:posOffset>203200</wp:posOffset>
                </wp:positionH>
                <wp:positionV relativeFrom="paragraph">
                  <wp:posOffset>67945</wp:posOffset>
                </wp:positionV>
                <wp:extent cx="4305300" cy="2247900"/>
                <wp:effectExtent l="0" t="0" r="0" b="0"/>
                <wp:wrapNone/>
                <wp:docPr id="6298622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300" cy="2247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8F9F56" w14:textId="3E4DDB63" w:rsidR="00C433C1" w:rsidRPr="00C433C1" w:rsidRDefault="00C433C1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l Table 3. </w:t>
                            </w:r>
                            <w:r w:rsidRPr="00C433C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ssociation of community-level material deprivation (CMDI) with asthma diagnosis by age 5 years, restricted to infants with continuous primary care follow-up in the CHOP Primary Care Network (n = 233)</w:t>
                            </w:r>
                            <w:r w:rsidR="00DA485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tbl>
                            <w:tblPr>
                              <w:tblW w:w="6120" w:type="dxa"/>
                              <w:tblCellSpacing w:w="15" w:type="dxa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86"/>
                              <w:gridCol w:w="689"/>
                              <w:gridCol w:w="2755"/>
                              <w:gridCol w:w="990"/>
                            </w:tblGrid>
                            <w:tr w:rsidR="00C433C1" w:rsidRPr="00C433C1" w14:paraId="10D1E7E4" w14:textId="77777777" w:rsidTr="00C433C1">
                              <w:trPr>
                                <w:trHeight w:val="244"/>
                                <w:tblHeader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122B743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BDD5969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 xml:space="preserve">OR 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5BBE358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40D646A" w14:textId="7912A154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p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C433C1" w:rsidRPr="00C433C1" w14:paraId="319F51FF" w14:textId="77777777" w:rsidTr="00C433C1">
                              <w:trPr>
                                <w:trHeight w:val="244"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5FB9BDD7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vAlign w:val="center"/>
                                  <w:hideMark/>
                                </w:tcPr>
                                <w:p w14:paraId="73B4BACB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vAlign w:val="center"/>
                                  <w:hideMark/>
                                </w:tcPr>
                                <w:p w14:paraId="776EE7D7" w14:textId="097F744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07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vAlign w:val="center"/>
                                  <w:hideMark/>
                                </w:tcPr>
                                <w:p w14:paraId="74C12B19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 w:rsidR="00C433C1" w:rsidRPr="00C433C1" w14:paraId="1ADFD54D" w14:textId="77777777" w:rsidTr="00C433C1">
                              <w:trPr>
                                <w:trHeight w:val="244"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8197D7A" w14:textId="11EFEFE6" w:rsidR="00C433C1" w:rsidRPr="00C433C1" w:rsidRDefault="00C433C1" w:rsidP="00C433C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Adjusted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4EF82FF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38123AA" w14:textId="39A3A1C6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0.93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C41FEFC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</w:tbl>
                          <w:p w14:paraId="71702D2B" w14:textId="0C8B022F" w:rsidR="00C433C1" w:rsidRPr="00C433C1" w:rsidRDefault="00C433C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33C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*Model adjusted for gestational age, birth weight, BPD grade, discharge age (days), discharge inhaled medication category, discharge respiratory support, birth year, sex, and insurance typ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07E9A" id="Text Box 4" o:spid="_x0000_s1029" type="#_x0000_t202" style="position:absolute;margin-left:16pt;margin-top:5.35pt;width:339pt;height:17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" fillcolor="white [3201]" stroked="f" strokeweight=".5pt">
                <v:textbox>
                  <w:txbxContent>
                    <w:p w14:paraId="438F9F56" w14:textId="3E4DDB63" w:rsidR="00C433C1" w:rsidRPr="00C433C1" w:rsidRDefault="00C433C1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Supplemental Table 3. </w:t>
                      </w:r>
                      <w:r w:rsidRPr="00C433C1">
                        <w:rPr>
                          <w:rFonts w:ascii="Arial" w:hAnsi="Arial" w:cs="Arial"/>
                          <w:sz w:val="22"/>
                          <w:szCs w:val="22"/>
                        </w:rPr>
                        <w:t>Association of community-level material deprivation (CMDI) with asthma diagnosis by age 5 years, restricted to infants with continuous primary care follow-up in the CHOP Primary Care Network (n = 233)</w:t>
                      </w:r>
                      <w:r w:rsidR="00DA4857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tbl>
                      <w:tblPr>
                        <w:tblW w:w="6120" w:type="dxa"/>
                        <w:tblCellSpacing w:w="15" w:type="dxa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86"/>
                        <w:gridCol w:w="689"/>
                        <w:gridCol w:w="2755"/>
                        <w:gridCol w:w="990"/>
                      </w:tblGrid>
                      <w:tr w:rsidR="00C433C1" w:rsidRPr="00C433C1" w14:paraId="10D1E7E4" w14:textId="77777777" w:rsidTr="00C433C1">
                        <w:trPr>
                          <w:trHeight w:val="244"/>
                          <w:tblHeader/>
                          <w:tblCellSpacing w:w="15" w:type="dxa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122B743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BDD5969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 xml:space="preserve">OR 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5BBE358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40D646A" w14:textId="7912A154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p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value</w:t>
                            </w:r>
                          </w:p>
                        </w:tc>
                      </w:tr>
                      <w:tr w:rsidR="00C433C1" w:rsidRPr="00C433C1" w14:paraId="319F51FF" w14:textId="77777777" w:rsidTr="00C433C1">
                        <w:trPr>
                          <w:trHeight w:val="244"/>
                          <w:tblCellSpacing w:w="15" w:type="dxa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5FB9BDD7" w14:textId="77777777" w:rsidR="00C433C1" w:rsidRPr="00C433C1" w:rsidRDefault="00C433C1" w:rsidP="00C433C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659" w:type="dxa"/>
                            <w:vAlign w:val="center"/>
                            <w:hideMark/>
                          </w:tcPr>
                          <w:p w14:paraId="73B4BACB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2725" w:type="dxa"/>
                            <w:vAlign w:val="center"/>
                            <w:hideMark/>
                          </w:tcPr>
                          <w:p w14:paraId="776EE7D7" w14:textId="097F744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07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945" w:type="dxa"/>
                            <w:vAlign w:val="center"/>
                            <w:hideMark/>
                          </w:tcPr>
                          <w:p w14:paraId="74C12B19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0.012</w:t>
                            </w:r>
                          </w:p>
                        </w:tc>
                      </w:tr>
                      <w:tr w:rsidR="00C433C1" w:rsidRPr="00C433C1" w14:paraId="1ADFD54D" w14:textId="77777777" w:rsidTr="00C433C1">
                        <w:trPr>
                          <w:trHeight w:val="244"/>
                          <w:tblCellSpacing w:w="15" w:type="dxa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8197D7A" w14:textId="11EFEFE6" w:rsidR="00C433C1" w:rsidRPr="00C433C1" w:rsidRDefault="00C433C1" w:rsidP="00C433C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Adjusted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14EF82FF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38123AA" w14:textId="39A3A1C6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0.93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C41FEFC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0.137</w:t>
                            </w:r>
                          </w:p>
                        </w:tc>
                      </w:tr>
                    </w:tbl>
                    <w:p w14:paraId="71702D2B" w14:textId="0C8B022F" w:rsidR="00C433C1" w:rsidRPr="00C433C1" w:rsidRDefault="00C433C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33C1">
                        <w:rPr>
                          <w:rFonts w:ascii="Arial" w:hAnsi="Arial" w:cs="Arial"/>
                          <w:sz w:val="20"/>
                          <w:szCs w:val="20"/>
                        </w:rPr>
                        <w:t>*Model adjusted for gestational age, birth weight, BPD grade, discharge age (days), discharge inhaled medication category, discharge respiratory support, birth year, sex, and insurance type.</w:t>
                      </w:r>
                    </w:p>
                  </w:txbxContent>
                </v:textbox>
              </v:shape>
            </w:pict>
          </mc:Fallback>
        </mc:AlternateContent>
      </w:r>
    </w:p>
    <w:p w14:paraId="219CA5CB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068C9C59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26A0EDDC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39D83E2C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27EFDB8C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503F2375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359739EE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6FF00755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12CE10C8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25E2C872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497B1D8E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407349A8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4D14C71F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5DF9FF32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1243C495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4482DE79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18B10828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45D1C8E6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76B5296D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61BC81BD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3E0077FB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49735FC8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101F68F7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4EB05B10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010850BE" w14:textId="77C6F029" w:rsidR="00C433C1" w:rsidRDefault="00C433C1">
      <w:pPr>
        <w:rPr>
          <w:rFonts w:ascii="Arial" w:hAnsi="Arial" w:cs="Arial"/>
          <w:sz w:val="22"/>
          <w:szCs w:val="22"/>
        </w:rPr>
      </w:pPr>
    </w:p>
    <w:p w14:paraId="39EB9863" w14:textId="72826E4F" w:rsidR="00C433C1" w:rsidRDefault="00C433C1">
      <w:pPr>
        <w:rPr>
          <w:rFonts w:ascii="Arial" w:hAnsi="Arial" w:cs="Arial"/>
          <w:sz w:val="22"/>
          <w:szCs w:val="22"/>
        </w:rPr>
      </w:pPr>
    </w:p>
    <w:p w14:paraId="608C2556" w14:textId="550F6129" w:rsidR="00C433C1" w:rsidRDefault="00C433C1">
      <w:pPr>
        <w:rPr>
          <w:rFonts w:ascii="Arial" w:hAnsi="Arial" w:cs="Arial"/>
          <w:sz w:val="22"/>
          <w:szCs w:val="22"/>
        </w:rPr>
      </w:pPr>
    </w:p>
    <w:p w14:paraId="26B1E337" w14:textId="4A0F5223" w:rsidR="00C433C1" w:rsidRPr="00C433C1" w:rsidRDefault="00C433C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5EB5BF" wp14:editId="72E36889">
                <wp:simplePos x="0" y="0"/>
                <wp:positionH relativeFrom="column">
                  <wp:posOffset>139700</wp:posOffset>
                </wp:positionH>
                <wp:positionV relativeFrom="paragraph">
                  <wp:posOffset>139700</wp:posOffset>
                </wp:positionV>
                <wp:extent cx="4305300" cy="2247900"/>
                <wp:effectExtent l="0" t="0" r="0" b="0"/>
                <wp:wrapNone/>
                <wp:docPr id="15951709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300" cy="2247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667FD6" w14:textId="4ABAD1CE" w:rsidR="00C433C1" w:rsidRPr="00C433C1" w:rsidRDefault="00C433C1" w:rsidP="00C433C1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l Table 4.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ssociation of community-level material deprivation (CMDI) with asthma diagnosis by age 5 years, restricted to infants with 100% geocoding match score (n = 288).</w:t>
                            </w:r>
                          </w:p>
                          <w:tbl>
                            <w:tblPr>
                              <w:tblW w:w="6120" w:type="dxa"/>
                              <w:tblCellSpacing w:w="15" w:type="dxa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86"/>
                              <w:gridCol w:w="689"/>
                              <w:gridCol w:w="2755"/>
                              <w:gridCol w:w="990"/>
                            </w:tblGrid>
                            <w:tr w:rsidR="00C433C1" w:rsidRPr="00C433C1" w14:paraId="1F082022" w14:textId="77777777" w:rsidTr="00C433C1">
                              <w:trPr>
                                <w:trHeight w:val="244"/>
                                <w:tblHeader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442F9D4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876FFA0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 xml:space="preserve">OR 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8396D26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E1D2458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p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C433C1" w:rsidRPr="00C433C1" w14:paraId="23D7ABBE" w14:textId="77777777" w:rsidTr="00C433C1">
                              <w:trPr>
                                <w:trHeight w:val="244"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15C57BDD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vAlign w:val="center"/>
                                  <w:hideMark/>
                                </w:tcPr>
                                <w:p w14:paraId="542D9A03" w14:textId="221823C0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vAlign w:val="center"/>
                                  <w:hideMark/>
                                </w:tcPr>
                                <w:p w14:paraId="747A3EED" w14:textId="6FBF9A55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1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vAlign w:val="center"/>
                                  <w:hideMark/>
                                </w:tcPr>
                                <w:p w14:paraId="10CD0223" w14:textId="472D7313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 w:rsidR="00C433C1" w:rsidRPr="00C433C1" w14:paraId="3662C8EE" w14:textId="77777777" w:rsidTr="00C433C1">
                              <w:trPr>
                                <w:trHeight w:val="244"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3E46640" w14:textId="77777777" w:rsidR="00C433C1" w:rsidRPr="00C433C1" w:rsidRDefault="00C433C1" w:rsidP="00C433C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Adjusted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C337102" w14:textId="020D3DA1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C82FF58" w14:textId="16500FEE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06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88A8D7D" w14:textId="5702D8B4" w:rsidR="00C433C1" w:rsidRPr="00C433C1" w:rsidRDefault="00C433C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</w:tbl>
                          <w:p w14:paraId="06C3281C" w14:textId="77777777" w:rsidR="00C433C1" w:rsidRPr="00C433C1" w:rsidRDefault="00C433C1" w:rsidP="00C433C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33C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*Model adjusted for gestational age, birth weight, BPD grade, discharge age (days), discharge inhaled medication category, discharge respiratory support, birth year, sex, and insurance typ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5EB5BF" id="_x0000_s1030" type="#_x0000_t202" style="position:absolute;margin-left:11pt;margin-top:11pt;width:339pt;height:17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" fillcolor="white [3201]" stroked="f" strokeweight=".5pt">
                <v:textbox>
                  <w:txbxContent>
                    <w:p w14:paraId="11667FD6" w14:textId="4ABAD1CE" w:rsidR="00C433C1" w:rsidRPr="00C433C1" w:rsidRDefault="00C433C1" w:rsidP="00C433C1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Supplemental Table 4.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Association of community-level material deprivation (CMDI) with asthma diagnosis by age 5 years, restricted to infants with 100% geocoding match score (n = 288).</w:t>
                      </w:r>
                    </w:p>
                    <w:tbl>
                      <w:tblPr>
                        <w:tblW w:w="6120" w:type="dxa"/>
                        <w:tblCellSpacing w:w="15" w:type="dxa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86"/>
                        <w:gridCol w:w="689"/>
                        <w:gridCol w:w="2755"/>
                        <w:gridCol w:w="990"/>
                      </w:tblGrid>
                      <w:tr w:rsidR="00C433C1" w:rsidRPr="00C433C1" w14:paraId="1F082022" w14:textId="77777777" w:rsidTr="00C433C1">
                        <w:trPr>
                          <w:trHeight w:val="244"/>
                          <w:tblHeader/>
                          <w:tblCellSpacing w:w="15" w:type="dxa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442F9D4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876FFA0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 xml:space="preserve">OR 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8396D26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E1D2458" w14:textId="77777777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p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value</w:t>
                            </w:r>
                          </w:p>
                        </w:tc>
                      </w:tr>
                      <w:tr w:rsidR="00C433C1" w:rsidRPr="00C433C1" w14:paraId="23D7ABBE" w14:textId="77777777" w:rsidTr="00C433C1">
                        <w:trPr>
                          <w:trHeight w:val="244"/>
                          <w:tblCellSpacing w:w="15" w:type="dxa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15C57BDD" w14:textId="77777777" w:rsidR="00C433C1" w:rsidRPr="00C433C1" w:rsidRDefault="00C433C1" w:rsidP="00C433C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659" w:type="dxa"/>
                            <w:vAlign w:val="center"/>
                            <w:hideMark/>
                          </w:tcPr>
                          <w:p w14:paraId="542D9A03" w14:textId="221823C0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2725" w:type="dxa"/>
                            <w:vAlign w:val="center"/>
                            <w:hideMark/>
                          </w:tcPr>
                          <w:p w14:paraId="747A3EED" w14:textId="6FBF9A55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11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945" w:type="dxa"/>
                            <w:vAlign w:val="center"/>
                            <w:hideMark/>
                          </w:tcPr>
                          <w:p w14:paraId="10CD0223" w14:textId="472D7313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0.003</w:t>
                            </w:r>
                          </w:p>
                        </w:tc>
                      </w:tr>
                      <w:tr w:rsidR="00C433C1" w:rsidRPr="00C433C1" w14:paraId="3662C8EE" w14:textId="77777777" w:rsidTr="00C433C1">
                        <w:trPr>
                          <w:trHeight w:val="244"/>
                          <w:tblCellSpacing w:w="15" w:type="dxa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3E46640" w14:textId="77777777" w:rsidR="00C433C1" w:rsidRPr="00C433C1" w:rsidRDefault="00C433C1" w:rsidP="00C433C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Adjusted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C337102" w14:textId="020D3DA1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C82FF58" w14:textId="16500FEE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06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88A8D7D" w14:textId="5702D8B4" w:rsidR="00C433C1" w:rsidRPr="00C433C1" w:rsidRDefault="00C433C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0.017</w:t>
                            </w:r>
                          </w:p>
                        </w:tc>
                      </w:tr>
                    </w:tbl>
                    <w:p w14:paraId="06C3281C" w14:textId="77777777" w:rsidR="00C433C1" w:rsidRPr="00C433C1" w:rsidRDefault="00C433C1" w:rsidP="00C433C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33C1">
                        <w:rPr>
                          <w:rFonts w:ascii="Arial" w:hAnsi="Arial" w:cs="Arial"/>
                          <w:sz w:val="20"/>
                          <w:szCs w:val="20"/>
                        </w:rPr>
                        <w:t>*Model adjusted for gestational age, birth weight, BPD grade, discharge age (days), discharge inhaled medication category, discharge respiratory support, birth year, sex, and insurance type.</w:t>
                      </w:r>
                    </w:p>
                  </w:txbxContent>
                </v:textbox>
              </v:shape>
            </w:pict>
          </mc:Fallback>
        </mc:AlternateContent>
      </w:r>
    </w:p>
    <w:p w14:paraId="5A0A9B2F" w14:textId="3FE2AC0C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1BC17C28" w14:textId="2E2D66FA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2331C2D1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2348145F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4BD3CB6F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2EF8FBD7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1E4AAA7C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57DF6D65" w14:textId="77777777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619EE84F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137C70AC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69129936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70B2B54B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7EEC0190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3850ED8E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4D06C625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61C7D15E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30716762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212B3708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7F4A6AED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28F69304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4A845696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181112EB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0A32AA45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1CCFE779" w14:textId="77777777" w:rsidR="00C433C1" w:rsidRDefault="00C433C1">
      <w:pPr>
        <w:rPr>
          <w:rFonts w:ascii="Arial" w:hAnsi="Arial" w:cs="Arial"/>
          <w:sz w:val="22"/>
          <w:szCs w:val="22"/>
        </w:rPr>
      </w:pPr>
    </w:p>
    <w:p w14:paraId="2AD62F58" w14:textId="77777777" w:rsidR="00DA4857" w:rsidRDefault="00DA4857">
      <w:pPr>
        <w:rPr>
          <w:rFonts w:ascii="Arial" w:hAnsi="Arial" w:cs="Arial"/>
          <w:sz w:val="22"/>
          <w:szCs w:val="22"/>
        </w:rPr>
      </w:pPr>
    </w:p>
    <w:p w14:paraId="250300CE" w14:textId="77777777" w:rsidR="00DA4857" w:rsidRDefault="00DA4857">
      <w:pPr>
        <w:rPr>
          <w:rFonts w:ascii="Arial" w:hAnsi="Arial" w:cs="Arial"/>
          <w:sz w:val="22"/>
          <w:szCs w:val="22"/>
        </w:rPr>
      </w:pPr>
    </w:p>
    <w:p w14:paraId="398086E3" w14:textId="77777777" w:rsidR="00DA4857" w:rsidRDefault="00DA4857">
      <w:pPr>
        <w:rPr>
          <w:rFonts w:ascii="Arial" w:hAnsi="Arial" w:cs="Arial"/>
          <w:sz w:val="22"/>
          <w:szCs w:val="22"/>
        </w:rPr>
      </w:pPr>
    </w:p>
    <w:p w14:paraId="73DBD324" w14:textId="77777777" w:rsidR="00DA4857" w:rsidRDefault="00DA4857">
      <w:pPr>
        <w:rPr>
          <w:rFonts w:ascii="Arial" w:hAnsi="Arial" w:cs="Arial"/>
          <w:sz w:val="22"/>
          <w:szCs w:val="22"/>
        </w:rPr>
      </w:pPr>
    </w:p>
    <w:p w14:paraId="5AF03A3B" w14:textId="53BFF5D8" w:rsidR="00DA4857" w:rsidRDefault="00DA4857">
      <w:pPr>
        <w:rPr>
          <w:rFonts w:ascii="Arial" w:hAnsi="Arial" w:cs="Arial"/>
          <w:sz w:val="22"/>
          <w:szCs w:val="22"/>
        </w:rPr>
      </w:pPr>
    </w:p>
    <w:p w14:paraId="00F7FA01" w14:textId="5BFA75AD" w:rsidR="00C433C1" w:rsidRPr="00C433C1" w:rsidRDefault="00C433C1">
      <w:pPr>
        <w:rPr>
          <w:rFonts w:ascii="Arial" w:hAnsi="Arial" w:cs="Arial"/>
          <w:sz w:val="22"/>
          <w:szCs w:val="22"/>
        </w:rPr>
      </w:pPr>
    </w:p>
    <w:p w14:paraId="2D7EE9B6" w14:textId="02A7434E" w:rsidR="00C433C1" w:rsidRPr="00C433C1" w:rsidRDefault="00DA485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AC5D58" wp14:editId="61314665">
                <wp:simplePos x="0" y="0"/>
                <wp:positionH relativeFrom="column">
                  <wp:posOffset>647700</wp:posOffset>
                </wp:positionH>
                <wp:positionV relativeFrom="paragraph">
                  <wp:posOffset>275590</wp:posOffset>
                </wp:positionV>
                <wp:extent cx="4305300" cy="2247900"/>
                <wp:effectExtent l="0" t="0" r="0" b="0"/>
                <wp:wrapNone/>
                <wp:docPr id="19495399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300" cy="2247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F6C73E" w14:textId="3716C866" w:rsidR="00DA4857" w:rsidRPr="00C433C1" w:rsidRDefault="00DA4857" w:rsidP="00DA485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l Table 5.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ssociation of community-level material deprivation (CMDI) with asthma diagnosis by age 5 years, restricted to infants discharged 2013-2019 (n = 285).</w:t>
                            </w:r>
                          </w:p>
                          <w:tbl>
                            <w:tblPr>
                              <w:tblW w:w="6120" w:type="dxa"/>
                              <w:tblCellSpacing w:w="15" w:type="dxa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86"/>
                              <w:gridCol w:w="689"/>
                              <w:gridCol w:w="2755"/>
                              <w:gridCol w:w="990"/>
                            </w:tblGrid>
                            <w:tr w:rsidR="00DA4857" w:rsidRPr="00C433C1" w14:paraId="51F5FEDA" w14:textId="77777777" w:rsidTr="00C433C1">
                              <w:trPr>
                                <w:trHeight w:val="244"/>
                                <w:tblHeader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2467F40" w14:textId="77777777" w:rsidR="00DA4857" w:rsidRPr="00C433C1" w:rsidRDefault="00DA4857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58C790A" w14:textId="77777777" w:rsidR="00DA4857" w:rsidRPr="00C433C1" w:rsidRDefault="00DA4857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 xml:space="preserve">OR 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90C56B8" w14:textId="77777777" w:rsidR="00DA4857" w:rsidRPr="00C433C1" w:rsidRDefault="00DA4857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9677B67" w14:textId="77777777" w:rsidR="00DA4857" w:rsidRPr="00C433C1" w:rsidRDefault="00DA4857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p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DA4857" w:rsidRPr="00C433C1" w14:paraId="426641F3" w14:textId="77777777" w:rsidTr="00C433C1">
                              <w:trPr>
                                <w:trHeight w:val="244"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653EC244" w14:textId="77777777" w:rsidR="00DA4857" w:rsidRPr="00C433C1" w:rsidRDefault="00DA4857" w:rsidP="00DA485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vAlign w:val="center"/>
                                  <w:hideMark/>
                                </w:tcPr>
                                <w:p w14:paraId="33AF9913" w14:textId="41203BFC" w:rsidR="00DA4857" w:rsidRPr="00C433C1" w:rsidRDefault="00DA4857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vAlign w:val="center"/>
                                  <w:hideMark/>
                                </w:tcPr>
                                <w:p w14:paraId="729036BB" w14:textId="156D584C" w:rsidR="00DA4857" w:rsidRPr="00C433C1" w:rsidRDefault="00DA4857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08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vAlign w:val="center"/>
                                  <w:hideMark/>
                                </w:tcPr>
                                <w:p w14:paraId="2190930E" w14:textId="00ABEC52" w:rsidR="00DA4857" w:rsidRPr="00C433C1" w:rsidRDefault="00DA4857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 w:rsidR="00DA4857" w:rsidRPr="00C433C1" w14:paraId="4C699F5A" w14:textId="77777777" w:rsidTr="00C433C1">
                              <w:trPr>
                                <w:trHeight w:val="244"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7FCD427" w14:textId="77777777" w:rsidR="00DA4857" w:rsidRPr="00C433C1" w:rsidRDefault="00DA4857" w:rsidP="00DA485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Adjusted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963C3F1" w14:textId="327545EB" w:rsidR="00DA4857" w:rsidRPr="00C433C1" w:rsidRDefault="00DA4857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360E458" w14:textId="4272564F" w:rsidR="00DA4857" w:rsidRPr="00C433C1" w:rsidRDefault="00DA4857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05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724DE1C" w14:textId="38C7A05A" w:rsidR="00DA4857" w:rsidRPr="00C433C1" w:rsidRDefault="00DA4857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</w:tbl>
                          <w:p w14:paraId="0B132EF8" w14:textId="77777777" w:rsidR="00DA4857" w:rsidRPr="00C433C1" w:rsidRDefault="00DA4857" w:rsidP="00DA485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33C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*Model adjusted for gestational age, birth weight, BPD grade, discharge age (days), discharge inhaled medication category, discharge respiratory support, birth year, sex, and insurance typ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C5D58" id="_x0000_s1031" type="#_x0000_t202" style="position:absolute;margin-left:51pt;margin-top:21.7pt;width:339pt;height:17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" fillcolor="white [3201]" stroked="f" strokeweight=".5pt">
                <v:textbox>
                  <w:txbxContent>
                    <w:p w14:paraId="4CF6C73E" w14:textId="3716C866" w:rsidR="00DA4857" w:rsidRPr="00C433C1" w:rsidRDefault="00DA4857" w:rsidP="00DA485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Supplemental Table 5.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Association of community-level material deprivation (CMDI) with asthma diagnosis by age 5 years, restricted to infants discharged 2013-2019 (n = 285).</w:t>
                      </w:r>
                    </w:p>
                    <w:tbl>
                      <w:tblPr>
                        <w:tblW w:w="6120" w:type="dxa"/>
                        <w:tblCellSpacing w:w="15" w:type="dxa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86"/>
                        <w:gridCol w:w="689"/>
                        <w:gridCol w:w="2755"/>
                        <w:gridCol w:w="990"/>
                      </w:tblGrid>
                      <w:tr w:rsidR="00DA4857" w:rsidRPr="00C433C1" w14:paraId="51F5FEDA" w14:textId="77777777" w:rsidTr="00C433C1">
                        <w:trPr>
                          <w:trHeight w:val="244"/>
                          <w:tblHeader/>
                          <w:tblCellSpacing w:w="15" w:type="dxa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2467F40" w14:textId="77777777" w:rsidR="00DA4857" w:rsidRPr="00C433C1" w:rsidRDefault="00DA4857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58C790A" w14:textId="77777777" w:rsidR="00DA4857" w:rsidRPr="00C433C1" w:rsidRDefault="00DA4857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 xml:space="preserve">OR 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90C56B8" w14:textId="77777777" w:rsidR="00DA4857" w:rsidRPr="00C433C1" w:rsidRDefault="00DA4857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9677B67" w14:textId="77777777" w:rsidR="00DA4857" w:rsidRPr="00C433C1" w:rsidRDefault="00DA4857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p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value</w:t>
                            </w:r>
                          </w:p>
                        </w:tc>
                      </w:tr>
                      <w:tr w:rsidR="00DA4857" w:rsidRPr="00C433C1" w14:paraId="426641F3" w14:textId="77777777" w:rsidTr="00C433C1">
                        <w:trPr>
                          <w:trHeight w:val="244"/>
                          <w:tblCellSpacing w:w="15" w:type="dxa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653EC244" w14:textId="77777777" w:rsidR="00DA4857" w:rsidRPr="00C433C1" w:rsidRDefault="00DA4857" w:rsidP="00DA485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659" w:type="dxa"/>
                            <w:vAlign w:val="center"/>
                            <w:hideMark/>
                          </w:tcPr>
                          <w:p w14:paraId="33AF9913" w14:textId="41203BFC" w:rsidR="00DA4857" w:rsidRPr="00C433C1" w:rsidRDefault="00DA4857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2725" w:type="dxa"/>
                            <w:vAlign w:val="center"/>
                            <w:hideMark/>
                          </w:tcPr>
                          <w:p w14:paraId="729036BB" w14:textId="156D584C" w:rsidR="00DA4857" w:rsidRPr="00C433C1" w:rsidRDefault="00DA4857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08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945" w:type="dxa"/>
                            <w:vAlign w:val="center"/>
                            <w:hideMark/>
                          </w:tcPr>
                          <w:p w14:paraId="2190930E" w14:textId="00ABEC52" w:rsidR="00DA4857" w:rsidRPr="00C433C1" w:rsidRDefault="00DA4857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0.007</w:t>
                            </w:r>
                          </w:p>
                        </w:tc>
                      </w:tr>
                      <w:tr w:rsidR="00DA4857" w:rsidRPr="00C433C1" w14:paraId="4C699F5A" w14:textId="77777777" w:rsidTr="00C433C1">
                        <w:trPr>
                          <w:trHeight w:val="244"/>
                          <w:tblCellSpacing w:w="15" w:type="dxa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7FCD427" w14:textId="77777777" w:rsidR="00DA4857" w:rsidRPr="00C433C1" w:rsidRDefault="00DA4857" w:rsidP="00DA485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Adjusted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6963C3F1" w14:textId="327545EB" w:rsidR="00DA4857" w:rsidRPr="00C433C1" w:rsidRDefault="00DA4857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360E458" w14:textId="4272564F" w:rsidR="00DA4857" w:rsidRPr="00C433C1" w:rsidRDefault="00DA4857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05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724DE1C" w14:textId="38C7A05A" w:rsidR="00DA4857" w:rsidRPr="00C433C1" w:rsidRDefault="00DA4857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0.018</w:t>
                            </w:r>
                          </w:p>
                        </w:tc>
                      </w:tr>
                    </w:tbl>
                    <w:p w14:paraId="0B132EF8" w14:textId="77777777" w:rsidR="00DA4857" w:rsidRPr="00C433C1" w:rsidRDefault="00DA4857" w:rsidP="00DA485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33C1">
                        <w:rPr>
                          <w:rFonts w:ascii="Arial" w:hAnsi="Arial" w:cs="Arial"/>
                          <w:sz w:val="20"/>
                          <w:szCs w:val="20"/>
                        </w:rPr>
                        <w:t>*Model adjusted for gestational age, birth weight, BPD grade, discharge age (days), discharge inhaled medication category, discharge respiratory support, birth year, sex, and insurance type.</w:t>
                      </w:r>
                    </w:p>
                  </w:txbxContent>
                </v:textbox>
              </v:shape>
            </w:pict>
          </mc:Fallback>
        </mc:AlternateContent>
      </w:r>
    </w:p>
    <w:p w14:paraId="68B6FBCE" w14:textId="77408E7D" w:rsidR="00C433C1" w:rsidRDefault="00C433C1">
      <w:pPr>
        <w:rPr>
          <w:rFonts w:ascii="Arial" w:hAnsi="Arial" w:cs="Arial"/>
          <w:sz w:val="22"/>
          <w:szCs w:val="22"/>
        </w:rPr>
      </w:pPr>
    </w:p>
    <w:p w14:paraId="05A4E3A4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05B2A1F6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524136E8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0FFA6D6A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72023FC7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02853649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13C0F62F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61BDDD99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19231462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171F8C9B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3663C934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58F1FA47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711B47E6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71CB1F84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3EB16141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571874E9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0F51843F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6E990672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31266B39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68B71A38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666A7BEF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009C1EE2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01928E5C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42251A4B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3F09A89D" w14:textId="77777777" w:rsidR="00485971" w:rsidRDefault="00485971">
      <w:pPr>
        <w:rPr>
          <w:rFonts w:ascii="Arial" w:hAnsi="Arial" w:cs="Arial"/>
          <w:sz w:val="22"/>
          <w:szCs w:val="22"/>
        </w:rPr>
      </w:pPr>
    </w:p>
    <w:p w14:paraId="54DAAFB4" w14:textId="71B8ECFD" w:rsidR="00485971" w:rsidRPr="00C433C1" w:rsidRDefault="0048597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689FD1" wp14:editId="6EC8032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305300" cy="2247900"/>
                <wp:effectExtent l="0" t="0" r="0" b="0"/>
                <wp:wrapNone/>
                <wp:docPr id="181359709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300" cy="2247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9360AF" w14:textId="5039D63B" w:rsidR="00485971" w:rsidRPr="00C433C1" w:rsidRDefault="00485971" w:rsidP="00485971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l Table 6.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ssociation of community-level material deprivation (CMDI) with asthma diagnosis by age 5 years, restricted to infants without change in residential census tract in the first year after NICU discharge (n = 223).</w:t>
                            </w:r>
                          </w:p>
                          <w:tbl>
                            <w:tblPr>
                              <w:tblW w:w="6120" w:type="dxa"/>
                              <w:tblCellSpacing w:w="15" w:type="dxa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86"/>
                              <w:gridCol w:w="689"/>
                              <w:gridCol w:w="2755"/>
                              <w:gridCol w:w="990"/>
                            </w:tblGrid>
                            <w:tr w:rsidR="00485971" w:rsidRPr="00C433C1" w14:paraId="426F968D" w14:textId="77777777" w:rsidTr="00C433C1">
                              <w:trPr>
                                <w:trHeight w:val="244"/>
                                <w:tblHeader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4F100AE" w14:textId="77777777" w:rsidR="00485971" w:rsidRPr="00C433C1" w:rsidRDefault="0048597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CB3C44A" w14:textId="77777777" w:rsidR="00485971" w:rsidRPr="00C433C1" w:rsidRDefault="0048597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 xml:space="preserve">OR 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77E23C0" w14:textId="77777777" w:rsidR="00485971" w:rsidRPr="00C433C1" w:rsidRDefault="0048597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D2E4090" w14:textId="77777777" w:rsidR="00485971" w:rsidRPr="00C433C1" w:rsidRDefault="00485971" w:rsidP="00C433C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p</w:t>
                                  </w:r>
                                  <w:r w:rsidRPr="00C433C1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485971" w:rsidRPr="00C433C1" w14:paraId="12555F74" w14:textId="77777777" w:rsidTr="00C433C1">
                              <w:trPr>
                                <w:trHeight w:val="244"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4DEF6894" w14:textId="77777777" w:rsidR="00485971" w:rsidRPr="00C433C1" w:rsidRDefault="00485971" w:rsidP="00DA485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vAlign w:val="center"/>
                                  <w:hideMark/>
                                </w:tcPr>
                                <w:p w14:paraId="748BC8EF" w14:textId="552491CF" w:rsidR="00485971" w:rsidRPr="00C433C1" w:rsidRDefault="00485971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vAlign w:val="center"/>
                                  <w:hideMark/>
                                </w:tcPr>
                                <w:p w14:paraId="31A86A7E" w14:textId="43D736AD" w:rsidR="00485971" w:rsidRPr="00C433C1" w:rsidRDefault="00485971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08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-1.7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vAlign w:val="center"/>
                                  <w:hideMark/>
                                </w:tcPr>
                                <w:p w14:paraId="250A2C62" w14:textId="79350E77" w:rsidR="00485971" w:rsidRPr="00C433C1" w:rsidRDefault="00485971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 w:rsidR="00485971" w:rsidRPr="00C433C1" w14:paraId="25CEF90E" w14:textId="77777777" w:rsidTr="00C433C1">
                              <w:trPr>
                                <w:trHeight w:val="244"/>
                                <w:tblCellSpacing w:w="15" w:type="dxa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03BB34A" w14:textId="77777777" w:rsidR="00485971" w:rsidRPr="00C433C1" w:rsidRDefault="00485971" w:rsidP="00DA485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Adjusted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D5A0908" w14:textId="0722B30E" w:rsidR="00485971" w:rsidRPr="00C433C1" w:rsidRDefault="00485971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 w:rsidRPr="00C433C1"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3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2194801" w14:textId="14C6F3F9" w:rsidR="00485971" w:rsidRPr="00C433C1" w:rsidRDefault="00485971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1.02-1.8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EEC2EDF" w14:textId="0D50F888" w:rsidR="00485971" w:rsidRPr="00C433C1" w:rsidRDefault="00485971" w:rsidP="00DA48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  <w14:ligatures w14:val="none"/>
                                    </w:rPr>
                                    <w:t>0.034</w:t>
                                  </w:r>
                                </w:p>
                              </w:tc>
                            </w:tr>
                          </w:tbl>
                          <w:p w14:paraId="103551F9" w14:textId="77777777" w:rsidR="00485971" w:rsidRPr="00C433C1" w:rsidRDefault="00485971" w:rsidP="0048597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33C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*Model adjusted for gestational age, birth weight, BPD grade, discharge age (days), discharge inhaled medication category, discharge respiratory support, birth year, sex, and insurance typ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89FD1" id="_x0000_s1032" type="#_x0000_t202" style="position:absolute;margin-left:0;margin-top:0;width:339pt;height:17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" fillcolor="white [3201]" stroked="f" strokeweight=".5pt">
                <v:textbox>
                  <w:txbxContent>
                    <w:p w14:paraId="649360AF" w14:textId="5039D63B" w:rsidR="00485971" w:rsidRPr="00C433C1" w:rsidRDefault="00485971" w:rsidP="00485971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Supplemental Table 6.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Association of community-level material deprivation (CMDI) with asthma diagnosis by age 5 years, restricted to infants without change in residential census tract in the first year after NICU discharge (n = 223).</w:t>
                      </w:r>
                    </w:p>
                    <w:tbl>
                      <w:tblPr>
                        <w:tblW w:w="6120" w:type="dxa"/>
                        <w:tblCellSpacing w:w="15" w:type="dxa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86"/>
                        <w:gridCol w:w="689"/>
                        <w:gridCol w:w="2755"/>
                        <w:gridCol w:w="990"/>
                      </w:tblGrid>
                      <w:tr w:rsidR="00485971" w:rsidRPr="00C433C1" w14:paraId="426F968D" w14:textId="77777777" w:rsidTr="00C433C1">
                        <w:trPr>
                          <w:trHeight w:val="244"/>
                          <w:tblHeader/>
                          <w:tblCellSpacing w:w="15" w:type="dxa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4F100AE" w14:textId="77777777" w:rsidR="00485971" w:rsidRPr="00C433C1" w:rsidRDefault="0048597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2CB3C44A" w14:textId="77777777" w:rsidR="00485971" w:rsidRPr="00C433C1" w:rsidRDefault="0048597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 xml:space="preserve">OR 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77E23C0" w14:textId="77777777" w:rsidR="00485971" w:rsidRPr="00C433C1" w:rsidRDefault="0048597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0D2E4090" w14:textId="77777777" w:rsidR="00485971" w:rsidRPr="00C433C1" w:rsidRDefault="00485971" w:rsidP="00C433C1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p</w:t>
                            </w:r>
                            <w:r w:rsidRPr="00C433C1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value</w:t>
                            </w:r>
                          </w:p>
                        </w:tc>
                      </w:tr>
                      <w:tr w:rsidR="00485971" w:rsidRPr="00C433C1" w14:paraId="12555F74" w14:textId="77777777" w:rsidTr="00C433C1">
                        <w:trPr>
                          <w:trHeight w:val="244"/>
                          <w:tblCellSpacing w:w="15" w:type="dxa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4DEF6894" w14:textId="77777777" w:rsidR="00485971" w:rsidRPr="00C433C1" w:rsidRDefault="00485971" w:rsidP="00DA485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659" w:type="dxa"/>
                            <w:vAlign w:val="center"/>
                            <w:hideMark/>
                          </w:tcPr>
                          <w:p w14:paraId="748BC8EF" w14:textId="552491CF" w:rsidR="00485971" w:rsidRPr="00C433C1" w:rsidRDefault="00485971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725" w:type="dxa"/>
                            <w:vAlign w:val="center"/>
                            <w:hideMark/>
                          </w:tcPr>
                          <w:p w14:paraId="31A86A7E" w14:textId="43D736AD" w:rsidR="00485971" w:rsidRPr="00C433C1" w:rsidRDefault="00485971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08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-1.71</w:t>
                            </w:r>
                          </w:p>
                        </w:tc>
                        <w:tc>
                          <w:tcPr>
                            <w:tcW w:w="945" w:type="dxa"/>
                            <w:vAlign w:val="center"/>
                            <w:hideMark/>
                          </w:tcPr>
                          <w:p w14:paraId="250A2C62" w14:textId="79350E77" w:rsidR="00485971" w:rsidRPr="00C433C1" w:rsidRDefault="00485971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0.010</w:t>
                            </w:r>
                          </w:p>
                        </w:tc>
                      </w:tr>
                      <w:tr w:rsidR="00485971" w:rsidRPr="00C433C1" w14:paraId="25CEF90E" w14:textId="77777777" w:rsidTr="00C433C1">
                        <w:trPr>
                          <w:trHeight w:val="244"/>
                          <w:tblCellSpacing w:w="15" w:type="dxa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703BB34A" w14:textId="77777777" w:rsidR="00485971" w:rsidRPr="00C433C1" w:rsidRDefault="00485971" w:rsidP="00DA485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Adjusted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3D5A0908" w14:textId="0722B30E" w:rsidR="00485971" w:rsidRPr="00C433C1" w:rsidRDefault="00485971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 w:rsidRPr="00C433C1"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3</w:t>
                            </w: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2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2194801" w14:textId="14C6F3F9" w:rsidR="00485971" w:rsidRPr="00C433C1" w:rsidRDefault="00485971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1.02-1.87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5EEC2EDF" w14:textId="0D50F888" w:rsidR="00485971" w:rsidRPr="00C433C1" w:rsidRDefault="00485971" w:rsidP="00DA48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kern w:val="0"/>
                                <w:sz w:val="22"/>
                                <w:szCs w:val="22"/>
                                <w:lang w:eastAsia="en-US"/>
                                <w14:ligatures w14:val="none"/>
                              </w:rPr>
                              <w:t>0.034</w:t>
                            </w:r>
                          </w:p>
                        </w:tc>
                      </w:tr>
                    </w:tbl>
                    <w:p w14:paraId="103551F9" w14:textId="77777777" w:rsidR="00485971" w:rsidRPr="00C433C1" w:rsidRDefault="00485971" w:rsidP="0048597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33C1">
                        <w:rPr>
                          <w:rFonts w:ascii="Arial" w:hAnsi="Arial" w:cs="Arial"/>
                          <w:sz w:val="20"/>
                          <w:szCs w:val="20"/>
                        </w:rPr>
                        <w:t>*Model adjusted for gestational age, birth weight, BPD grade, discharge age (days), discharge inhaled medication category, discharge respiratory support, birth year, sex, and insurance typ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85971" w:rsidRPr="00C433C1" w:rsidSect="00DD1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D5"/>
    <w:rsid w:val="00003018"/>
    <w:rsid w:val="00072386"/>
    <w:rsid w:val="00075AEE"/>
    <w:rsid w:val="0009484E"/>
    <w:rsid w:val="000A6ED5"/>
    <w:rsid w:val="000C2E42"/>
    <w:rsid w:val="00126ED2"/>
    <w:rsid w:val="001330AD"/>
    <w:rsid w:val="00140D73"/>
    <w:rsid w:val="00144ACA"/>
    <w:rsid w:val="00154440"/>
    <w:rsid w:val="001C6DC5"/>
    <w:rsid w:val="001E20B4"/>
    <w:rsid w:val="001E623E"/>
    <w:rsid w:val="001E6C4C"/>
    <w:rsid w:val="00213F02"/>
    <w:rsid w:val="00284077"/>
    <w:rsid w:val="002D2F7F"/>
    <w:rsid w:val="002E7349"/>
    <w:rsid w:val="002F042E"/>
    <w:rsid w:val="0034578A"/>
    <w:rsid w:val="00350461"/>
    <w:rsid w:val="00397150"/>
    <w:rsid w:val="003E0859"/>
    <w:rsid w:val="003F1B81"/>
    <w:rsid w:val="003F3A3F"/>
    <w:rsid w:val="00404B29"/>
    <w:rsid w:val="0046048D"/>
    <w:rsid w:val="00485971"/>
    <w:rsid w:val="004920A2"/>
    <w:rsid w:val="004A2B40"/>
    <w:rsid w:val="004A3C2E"/>
    <w:rsid w:val="004D7433"/>
    <w:rsid w:val="004F7536"/>
    <w:rsid w:val="005508BD"/>
    <w:rsid w:val="00551BA2"/>
    <w:rsid w:val="005C213C"/>
    <w:rsid w:val="005F12DA"/>
    <w:rsid w:val="0064375D"/>
    <w:rsid w:val="00656B51"/>
    <w:rsid w:val="00667BBE"/>
    <w:rsid w:val="006B19B4"/>
    <w:rsid w:val="006B233D"/>
    <w:rsid w:val="006B47B6"/>
    <w:rsid w:val="006E3FF5"/>
    <w:rsid w:val="00723CA1"/>
    <w:rsid w:val="00726946"/>
    <w:rsid w:val="00731A39"/>
    <w:rsid w:val="00755350"/>
    <w:rsid w:val="00770626"/>
    <w:rsid w:val="007C4B02"/>
    <w:rsid w:val="008C3287"/>
    <w:rsid w:val="008D789F"/>
    <w:rsid w:val="008F73A2"/>
    <w:rsid w:val="00900165"/>
    <w:rsid w:val="00920A46"/>
    <w:rsid w:val="009D400F"/>
    <w:rsid w:val="00A10494"/>
    <w:rsid w:val="00A21137"/>
    <w:rsid w:val="00A22DF4"/>
    <w:rsid w:val="00A8738E"/>
    <w:rsid w:val="00A87A18"/>
    <w:rsid w:val="00A90439"/>
    <w:rsid w:val="00AC64E1"/>
    <w:rsid w:val="00AD0DA7"/>
    <w:rsid w:val="00AE3593"/>
    <w:rsid w:val="00B06CAF"/>
    <w:rsid w:val="00B67703"/>
    <w:rsid w:val="00B706AB"/>
    <w:rsid w:val="00B95D44"/>
    <w:rsid w:val="00B97C48"/>
    <w:rsid w:val="00BA7B79"/>
    <w:rsid w:val="00BC05E6"/>
    <w:rsid w:val="00C1500F"/>
    <w:rsid w:val="00C433C1"/>
    <w:rsid w:val="00C82A3D"/>
    <w:rsid w:val="00CA6186"/>
    <w:rsid w:val="00CD71ED"/>
    <w:rsid w:val="00D7038E"/>
    <w:rsid w:val="00D8008C"/>
    <w:rsid w:val="00D8144F"/>
    <w:rsid w:val="00D856EA"/>
    <w:rsid w:val="00D911CA"/>
    <w:rsid w:val="00DA4857"/>
    <w:rsid w:val="00DC4576"/>
    <w:rsid w:val="00DD1FD5"/>
    <w:rsid w:val="00E630F1"/>
    <w:rsid w:val="00E91A74"/>
    <w:rsid w:val="00EF776E"/>
    <w:rsid w:val="00F55425"/>
    <w:rsid w:val="00F84B5F"/>
    <w:rsid w:val="00F851C1"/>
    <w:rsid w:val="00FC5E7B"/>
    <w:rsid w:val="00FD546C"/>
    <w:rsid w:val="00FF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72DBF"/>
  <w15:chartTrackingRefBased/>
  <w15:docId w15:val="{F040DC8F-B3C1-7D46-904C-47D22E52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FD5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D1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D1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FD5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D1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FD5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D1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F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D1FD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1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elin</dc:creator>
  <cp:keywords/>
  <dc:description/>
  <cp:lastModifiedBy>Nelin, Timothy</cp:lastModifiedBy>
  <cp:revision>2</cp:revision>
  <dcterms:created xsi:type="dcterms:W3CDTF">2025-12-08T17:50:00Z</dcterms:created>
  <dcterms:modified xsi:type="dcterms:W3CDTF">2025-12-08T17:50:00Z</dcterms:modified>
</cp:coreProperties>
</file>